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A68" w:rsidRPr="00F55AF9" w:rsidRDefault="00B35542" w:rsidP="00F55AF9">
      <w:pPr>
        <w:spacing w:after="0" w:line="480" w:lineRule="auto"/>
        <w:ind w:left="720" w:hanging="720"/>
        <w:jc w:val="both"/>
        <w:rPr>
          <w:rFonts w:ascii="Times New Roman" w:hAnsi="Times New Roman"/>
          <w:b/>
          <w:spacing w:val="3"/>
          <w:sz w:val="22"/>
          <w:szCs w:val="22"/>
          <w:shd w:val="clear" w:color="auto" w:fill="FFFFFF"/>
          <w:lang w:val="en-US"/>
        </w:rPr>
      </w:pPr>
      <w:r>
        <w:rPr>
          <w:rFonts w:ascii="Times New Roman" w:hAnsi="Times New Roman"/>
          <w:b/>
          <w:spacing w:val="3"/>
          <w:sz w:val="22"/>
          <w:szCs w:val="22"/>
          <w:shd w:val="clear" w:color="auto" w:fill="FFFFFF"/>
          <w:lang w:val="en-US"/>
        </w:rPr>
        <w:t>SUPPLEMENTAL FILE</w:t>
      </w:r>
    </w:p>
    <w:p w:rsidR="009B0A68" w:rsidRDefault="009B0A68" w:rsidP="009B0A68">
      <w:pPr>
        <w:spacing w:after="0" w:line="48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</w:p>
    <w:p w:rsidR="00FB3CCC" w:rsidRPr="009B0A68" w:rsidRDefault="009B0A68" w:rsidP="009B0A68">
      <w:pPr>
        <w:spacing w:after="0" w:line="48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 w:rsidR="00B74E19">
        <w:rPr>
          <w:rFonts w:ascii="Times New Roman" w:hAnsi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/>
          <w:b/>
          <w:sz w:val="22"/>
          <w:szCs w:val="22"/>
          <w:lang w:val="en-US"/>
        </w:rPr>
        <w:t>1</w:t>
      </w:r>
      <w:r w:rsidRPr="001B172D">
        <w:rPr>
          <w:rFonts w:ascii="Times New Roman" w:hAnsi="Times New Roman"/>
          <w:b/>
          <w:sz w:val="22"/>
          <w:szCs w:val="22"/>
          <w:lang w:val="en-US"/>
        </w:rPr>
        <w:t xml:space="preserve"> List of pr</w:t>
      </w:r>
      <w:r>
        <w:rPr>
          <w:rFonts w:ascii="Times New Roman" w:hAnsi="Times New Roman"/>
          <w:b/>
          <w:sz w:val="22"/>
          <w:szCs w:val="22"/>
          <w:lang w:val="en-US"/>
        </w:rPr>
        <w:t>imers used for RT-qPCR analysis</w:t>
      </w:r>
    </w:p>
    <w:tbl>
      <w:tblPr>
        <w:tblW w:w="7489" w:type="dxa"/>
        <w:tblInd w:w="93" w:type="dxa"/>
        <w:tblLook w:val="04A0" w:firstRow="1" w:lastRow="0" w:firstColumn="1" w:lastColumn="0" w:noHBand="0" w:noVBand="1"/>
      </w:tblPr>
      <w:tblGrid>
        <w:gridCol w:w="3740"/>
        <w:gridCol w:w="3749"/>
      </w:tblGrid>
      <w:tr w:rsidR="009B0A68" w:rsidRPr="008857FB" w:rsidTr="009B0A68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8857FB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  <w:t>Gene/ Ensemble id</w:t>
            </w:r>
          </w:p>
        </w:tc>
        <w:tc>
          <w:tcPr>
            <w:tcW w:w="3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8857FB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  <w:t>Primer sequence 5' 3'</w:t>
            </w:r>
          </w:p>
        </w:tc>
      </w:tr>
      <w:tr w:rsidR="009B0A68" w:rsidRPr="008857FB" w:rsidTr="009B0A68">
        <w:trPr>
          <w:trHeight w:val="312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68" w:rsidRPr="008857FB" w:rsidRDefault="009B0A68" w:rsidP="009B0A68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3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A68" w:rsidRPr="008857FB" w:rsidRDefault="009B0A68" w:rsidP="009B0A68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bookmarkStart w:id="0" w:name="_GoBack"/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Asah-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ACCTGTCCTCCACAAG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ENSMUSP00000034000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R: 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CCAGCCTATACAAGGGTCT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ATP7-A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CCCGAGTGATAGCAGAGTTTA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ENSMUST00000113557.7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GAAGCACACGTCATTCCT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Ct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l-GR"/>
              </w:rPr>
              <w:t>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:TTCCTTGTGAGAAGGTGTC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ENSMUSP00000121203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:CACTCAGGCAGATTGTCTTT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Hmox-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:TTTCAGAAGGGTCAGGTGT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ENSMUST00000005548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:CTGGGTTCTGCTTGTTG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Plexin A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 xml:space="preserve"> TGTCAGTCACCATGTCC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  <w:t>/</w:t>
            </w:r>
            <w:hyperlink r:id="rId6" w:history="1">
              <w:r w:rsidRPr="008857FB">
                <w:rPr>
                  <w:rFonts w:ascii="Times New Roman" w:eastAsia="Times New Roman" w:hAnsi="Times New Roman"/>
                  <w:sz w:val="22"/>
                  <w:szCs w:val="22"/>
                  <w:lang w:eastAsia="el-GR"/>
                </w:rPr>
                <w:t>ENSMUST00000163139.7</w:t>
              </w:r>
            </w:hyperlink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GTCTCCGTGAAGAGTCCTCAAA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Ppt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 xml:space="preserve"> TGCCCAGGAGAGAGTTCTCA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B0A68" w:rsidRPr="008857FB" w:rsidRDefault="00BF7CC2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</w:pPr>
            <w:hyperlink r:id="rId7" w:history="1">
              <w:r w:rsidR="009B0A68" w:rsidRPr="008857FB">
                <w:rPr>
                  <w:rFonts w:ascii="Times New Roman" w:eastAsia="Times New Roman" w:hAnsi="Times New Roman"/>
                  <w:sz w:val="22"/>
                  <w:szCs w:val="22"/>
                  <w:lang w:eastAsia="el-GR"/>
                </w:rPr>
                <w:t>ENSMUST00000030412.10</w:t>
              </w:r>
            </w:hyperlink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R: 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AGTACTGTGCTTGCACCA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ab3IL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CCAACATGAAGCAAAGGCGA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  <w:t>/</w:t>
            </w:r>
            <w:hyperlink r:id="rId8" w:history="1">
              <w:r w:rsidRPr="008857FB">
                <w:rPr>
                  <w:rFonts w:ascii="Times New Roman" w:eastAsia="Times New Roman" w:hAnsi="Times New Roman"/>
                  <w:sz w:val="22"/>
                  <w:szCs w:val="22"/>
                  <w:lang w:eastAsia="el-GR"/>
                </w:rPr>
                <w:t>ENSMUST00000121418.7</w:t>
              </w:r>
            </w:hyperlink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GGTGTGGATGTGATGACC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l-GR"/>
              </w:rPr>
              <w:t>Ywhaz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  <w:t>GTTACTTGGCCGAGGT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ENSMUSG00000022285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GGAGTTCAGGATCTCGT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pL19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F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TACTGCCAATGCTCGG</w:t>
            </w:r>
          </w:p>
        </w:tc>
      </w:tr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  <w:t>/</w:t>
            </w:r>
            <w:r w:rsidRPr="008857FB">
              <w:rPr>
                <w:rFonts w:ascii="Times New Roman" w:eastAsia="Times New Roman" w:hAnsi="Times New Roman"/>
                <w:sz w:val="22"/>
                <w:szCs w:val="22"/>
                <w:lang w:eastAsia="el-GR"/>
              </w:rPr>
              <w:t>ENSMUSG00000017404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8857F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  <w:t>R:</w:t>
            </w:r>
            <w:r w:rsidRPr="008857F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l-GR"/>
              </w:rPr>
              <w:t>AACACATTCCCTTTGACC</w:t>
            </w:r>
          </w:p>
        </w:tc>
      </w:tr>
      <w:bookmarkEnd w:id="0"/>
      <w:tr w:rsidR="009B0A68" w:rsidRPr="008857FB" w:rsidTr="009B0A68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A68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</w:pPr>
          </w:p>
          <w:p w:rsidR="009B0A68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</w:pPr>
          </w:p>
          <w:p w:rsidR="009B0A68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US" w:eastAsia="el-GR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B0A68" w:rsidRPr="008857FB" w:rsidRDefault="009B0A68" w:rsidP="009B0A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</w:p>
        </w:tc>
      </w:tr>
    </w:tbl>
    <w:p w:rsidR="00FB3CCC" w:rsidRPr="00641FF8" w:rsidRDefault="00B74E19" w:rsidP="00FB3CCC">
      <w:pPr>
        <w:spacing w:line="48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S2</w:t>
      </w:r>
      <w:r w:rsidR="00FB3CCC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B35542">
        <w:rPr>
          <w:rFonts w:ascii="Times New Roman" w:hAnsi="Times New Roman"/>
          <w:b/>
          <w:sz w:val="22"/>
          <w:szCs w:val="22"/>
          <w:lang w:val="en-US"/>
        </w:rPr>
        <w:t xml:space="preserve">Up-regulated GO categories in infected macrophages with </w:t>
      </w:r>
      <w:r w:rsidR="00B35542" w:rsidRPr="00B35542">
        <w:rPr>
          <w:rFonts w:ascii="Times New Roman" w:hAnsi="Times New Roman"/>
          <w:b/>
          <w:i/>
          <w:sz w:val="22"/>
          <w:szCs w:val="22"/>
          <w:lang w:val="en-US"/>
        </w:rPr>
        <w:t>L. donovani</w:t>
      </w:r>
      <w:r w:rsidR="00B35542">
        <w:rPr>
          <w:rFonts w:ascii="Times New Roman" w:hAnsi="Times New Roman"/>
          <w:b/>
          <w:sz w:val="22"/>
          <w:szCs w:val="22"/>
          <w:lang w:val="en-US"/>
        </w:rPr>
        <w:t xml:space="preserve"> promastigotes</w:t>
      </w:r>
    </w:p>
    <w:tbl>
      <w:tblPr>
        <w:tblW w:w="8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5"/>
        <w:gridCol w:w="1698"/>
        <w:gridCol w:w="918"/>
        <w:gridCol w:w="918"/>
        <w:gridCol w:w="381"/>
        <w:gridCol w:w="890"/>
        <w:gridCol w:w="925"/>
        <w:gridCol w:w="2113"/>
      </w:tblGrid>
      <w:tr w:rsidR="00F67868" w:rsidRPr="00F67868" w:rsidTr="00F67868">
        <w:trPr>
          <w:trHeight w:val="86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874ABC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874ABC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7843" w:type="dxa"/>
            <w:gridSpan w:val="7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BIOLOGICAL PROCESS</w:t>
            </w:r>
          </w:p>
        </w:tc>
      </w:tr>
      <w:tr w:rsidR="00F67868" w:rsidRPr="00F67868" w:rsidTr="008374A2">
        <w:trPr>
          <w:trHeight w:val="115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escription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8374A2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 xml:space="preserve">         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-val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8374A2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 xml:space="preserve">      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8374A2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 xml:space="preserve"> 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luster frequency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otal frequency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F67868" w:rsidTr="008374A2">
        <w:trPr>
          <w:trHeight w:val="129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103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lipopolysaccharide biosy</w:t>
            </w:r>
            <w:r w:rsidR="00874ABC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hetic proces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6E-05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3E-0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/26 7.6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/28950 0.0%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99KK2 Q8K297</w:t>
            </w:r>
          </w:p>
        </w:tc>
      </w:tr>
      <w:tr w:rsidR="009B0A68" w:rsidRPr="00F67868" w:rsidTr="008374A2">
        <w:trPr>
          <w:trHeight w:val="129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374A2">
        <w:trPr>
          <w:trHeight w:val="12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653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lipopolysaccharide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2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3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/26 7.6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/28950 0.0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99KK2 Q8K297</w:t>
            </w:r>
          </w:p>
        </w:tc>
      </w:tr>
      <w:tr w:rsidR="009B0A68" w:rsidRPr="00F67868" w:rsidTr="008374A2">
        <w:trPr>
          <w:trHeight w:val="12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8D7407" w:rsidTr="008374A2">
        <w:trPr>
          <w:trHeight w:val="23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4281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874ABC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mall molecul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e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</w:t>
            </w:r>
            <w:r w:rsidR="00C3517E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.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1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</w:t>
            </w:r>
            <w:r w:rsidR="00C3517E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.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3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/26 30.7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350/28950 4.6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  <w:t>P10649 P04117 Q9Z2I9 O35386 Q99KK2 O09172 Q8VDN2 P57746</w:t>
            </w:r>
          </w:p>
        </w:tc>
      </w:tr>
      <w:tr w:rsidR="009B0A68" w:rsidRPr="008D7407" w:rsidTr="008374A2">
        <w:trPr>
          <w:trHeight w:val="23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374A2">
        <w:trPr>
          <w:trHeight w:val="150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9752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arboxylic acid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7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9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/26 1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18/28950 1.7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  <w:t>P04117 Q9Z2I9 O35386 Q99KK2 O09172</w:t>
            </w:r>
          </w:p>
        </w:tc>
      </w:tr>
      <w:tr w:rsidR="009B0A68" w:rsidRPr="00F67868" w:rsidTr="008374A2">
        <w:trPr>
          <w:trHeight w:val="150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374A2">
        <w:trPr>
          <w:trHeight w:val="212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9B0A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3436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xoacid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7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9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/26 1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18/28950 1.7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  <w:t>P04117 Q9Z2I9 O35386 Q99KK2 O09172</w:t>
            </w:r>
          </w:p>
        </w:tc>
      </w:tr>
      <w:tr w:rsidR="009B0A68" w:rsidRPr="00F67868" w:rsidTr="008374A2">
        <w:trPr>
          <w:trHeight w:val="212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E08B6">
        <w:trPr>
          <w:trHeight w:val="23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082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rganic acid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5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9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/26 1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19/28950 1.7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  <w:t>P04117 Q9Z2I9 O35386 Q99KK2 O09172</w:t>
            </w:r>
          </w:p>
        </w:tc>
      </w:tr>
      <w:tr w:rsidR="009B0A68" w:rsidRPr="00F67868" w:rsidTr="008E08B6">
        <w:trPr>
          <w:trHeight w:val="23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E08B6">
        <w:trPr>
          <w:trHeight w:val="155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lastRenderedPageBreak/>
              <w:t>42180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ellular ketone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3E-05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9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/26 1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32/28950 1.8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  <w:t>P04117 Q9Z2I9 O35386 Q99KK2 O09172</w:t>
            </w:r>
          </w:p>
        </w:tc>
      </w:tr>
      <w:tr w:rsidR="009B0A68" w:rsidRPr="00F67868" w:rsidTr="008E08B6">
        <w:trPr>
          <w:trHeight w:val="155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C3517E" w:rsidTr="008E08B6">
        <w:trPr>
          <w:trHeight w:val="19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33692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ellular polysaccharide biosynthetcic metabolic proces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C3517E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1E-04</w:t>
            </w: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C3517E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7E-0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C3517E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C3517E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/26 7.6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C3517E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C3517E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9/28950 0.0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C3517E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99KK2 Q8K297</w:t>
            </w:r>
          </w:p>
        </w:tc>
      </w:tr>
      <w:tr w:rsidR="009B0A68" w:rsidRPr="00C3517E" w:rsidTr="008374A2">
        <w:trPr>
          <w:trHeight w:val="19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9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C3517E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C3517E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C3517E" w:rsidTr="00F67868">
        <w:trPr>
          <w:trHeight w:val="86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C3517E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7843" w:type="dxa"/>
            <w:gridSpan w:val="7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MOLECULAR FUNCTION</w:t>
            </w:r>
          </w:p>
        </w:tc>
      </w:tr>
      <w:tr w:rsidR="00F67868" w:rsidRPr="00F67868" w:rsidTr="008374A2">
        <w:trPr>
          <w:trHeight w:val="115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escription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-val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C3517E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luster frequency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otal frequency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F67868" w:rsidTr="008E08B6">
        <w:trPr>
          <w:trHeight w:val="133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3756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rotein disulfide isomerase activit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5E-0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8E-03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/27 7.4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/28958 0.0%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27773 Q922R8</w:t>
            </w:r>
          </w:p>
        </w:tc>
      </w:tr>
      <w:tr w:rsidR="009B0A68" w:rsidRPr="00F67868" w:rsidTr="008E08B6">
        <w:trPr>
          <w:trHeight w:val="133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9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6864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 oxidoreductase actvity, transposing S-S bond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5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8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/27 7.4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/28958 0.0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27773 Q922R8</w:t>
            </w:r>
          </w:p>
        </w:tc>
      </w:tr>
      <w:tr w:rsidR="009B0A68" w:rsidRPr="00F67868" w:rsidTr="008E08B6">
        <w:trPr>
          <w:trHeight w:val="19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26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6862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 oxidoreductase actvity, interconverting keto-enol groups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4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8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/27 7.4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/28958 0.0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27773 Q922R8</w:t>
            </w:r>
          </w:p>
        </w:tc>
      </w:tr>
      <w:tr w:rsidR="009B0A68" w:rsidRPr="00F67868" w:rsidTr="008374A2">
        <w:trPr>
          <w:trHeight w:val="26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F67868">
        <w:trPr>
          <w:trHeight w:val="86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7843" w:type="dxa"/>
            <w:gridSpan w:val="7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ELLULAR COMPONENT</w:t>
            </w:r>
          </w:p>
        </w:tc>
      </w:tr>
      <w:tr w:rsidR="00F67868" w:rsidRPr="00F67868" w:rsidTr="008374A2">
        <w:trPr>
          <w:trHeight w:val="115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escription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-val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luster frequency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otal frequency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F67868" w:rsidRPr="00F67868" w:rsidRDefault="00F67868" w:rsidP="00F67868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8D7407" w:rsidTr="008E08B6">
        <w:trPr>
          <w:trHeight w:val="566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4444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ytoplasmic par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0E-0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8E-05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5/27 55.5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194/29344 14.2%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09528 P27773 P04117 Q6RHW0 Q8VDN2 Q9JKR6 P62245 Q9Z2I9 O35386 O09172 Q9D8S9 O89103 Q8K297 P47758 Q922R8</w:t>
            </w:r>
          </w:p>
        </w:tc>
      </w:tr>
      <w:tr w:rsidR="009B0A68" w:rsidRPr="008D7407" w:rsidTr="008E08B6">
        <w:trPr>
          <w:trHeight w:val="566"/>
        </w:trPr>
        <w:tc>
          <w:tcPr>
            <w:tcW w:w="9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737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ytoplasm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7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4E-04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7/27 62.9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766/29344 23.0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064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17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E08B6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45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622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7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5E-04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0/27 74.0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784/29344 33.3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064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7020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17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E08B6">
        <w:trPr>
          <w:trHeight w:val="453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51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4464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ell part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3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7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3/27 85.1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4257/29344 48.5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064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7020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5774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024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17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BM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5</w:t>
            </w:r>
          </w:p>
        </w:tc>
      </w:tr>
      <w:tr w:rsidR="009B0A68" w:rsidRPr="00F67868" w:rsidTr="008E08B6">
        <w:trPr>
          <w:trHeight w:val="51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51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E08B6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623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cell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5E-05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7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3/27 85.1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4258/29344 48.5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064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7020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5774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024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17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BM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5</w:t>
            </w:r>
          </w:p>
        </w:tc>
      </w:tr>
      <w:tr w:rsidR="009B0A68" w:rsidRPr="00F67868" w:rsidTr="008374A2">
        <w:trPr>
          <w:trHeight w:val="51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lastRenderedPageBreak/>
              <w:t>4424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 part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89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6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8/27 66.6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548/29344 32.5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064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17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B2649">
        <w:trPr>
          <w:trHeight w:val="32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3231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 membrane bounded organelle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9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2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5/27 55.5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111/29344 24.2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B2649">
        <w:trPr>
          <w:trHeight w:val="32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B2649">
        <w:trPr>
          <w:trHeight w:val="32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3227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membrane bounded organelle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78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2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5/27 55.5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123/29344 24.2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B2649">
        <w:trPr>
          <w:trHeight w:val="324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3229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ntracellular organelle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8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2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6/27 5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082/29344 27.5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43226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rganelle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58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02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16/27 59.2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107/29344 27.6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952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777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411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HW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VDN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JK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62245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7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TSC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I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35386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S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89103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297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 xml:space="preserve">47758 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922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</w:t>
            </w:r>
          </w:p>
        </w:tc>
      </w:tr>
      <w:tr w:rsidR="009B0A68" w:rsidRPr="00F67868" w:rsidTr="008B2649">
        <w:trPr>
          <w:trHeight w:val="388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8D7407" w:rsidTr="008B2649">
        <w:trPr>
          <w:trHeight w:val="12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B2649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783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endoplasmic reticulum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8E-04</w:t>
            </w: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C3517E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  <w:t>33E-03</w:t>
            </w: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5/27 18.5%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eastAsia="el-GR"/>
              </w:rPr>
              <w:t>852/29344 2.9%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67868" w:rsidRPr="00F67868" w:rsidRDefault="00F678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t-BR" w:eastAsia="el-GR"/>
              </w:rPr>
              <w:t>P27773 Q9JKR6 Q8K297 P47758 Q922R8</w:t>
            </w:r>
          </w:p>
        </w:tc>
      </w:tr>
      <w:tr w:rsidR="009B0A68" w:rsidRPr="008D7407" w:rsidTr="008374A2">
        <w:trPr>
          <w:trHeight w:val="129"/>
        </w:trPr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F6786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8374A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B74E19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9B0A68" w:rsidRPr="00F67868" w:rsidRDefault="009B0A68" w:rsidP="00F67868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 w:themeColor="dark1"/>
                <w:kern w:val="24"/>
                <w:sz w:val="16"/>
                <w:szCs w:val="16"/>
                <w:lang w:val="pt-BR" w:eastAsia="el-GR"/>
              </w:rPr>
            </w:pPr>
          </w:p>
        </w:tc>
      </w:tr>
    </w:tbl>
    <w:p w:rsidR="00FB3CCC" w:rsidRPr="00F67868" w:rsidRDefault="00FB3CCC" w:rsidP="00FB3CCC">
      <w:pPr>
        <w:spacing w:line="480" w:lineRule="auto"/>
        <w:jc w:val="both"/>
        <w:rPr>
          <w:rFonts w:ascii="Times New Roman" w:hAnsi="Times New Roman"/>
          <w:b/>
          <w:sz w:val="16"/>
          <w:szCs w:val="16"/>
          <w:lang w:val="en-US"/>
        </w:rPr>
      </w:pPr>
    </w:p>
    <w:p w:rsidR="00B35542" w:rsidRDefault="00B74E19" w:rsidP="008E08B6">
      <w:pPr>
        <w:spacing w:after="0" w:line="48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S3</w:t>
      </w:r>
      <w:r w:rsidR="00B35542">
        <w:rPr>
          <w:rFonts w:ascii="Times New Roman" w:hAnsi="Times New Roman"/>
          <w:b/>
          <w:sz w:val="22"/>
          <w:szCs w:val="22"/>
          <w:lang w:val="en-US"/>
        </w:rPr>
        <w:t xml:space="preserve"> Down-regulated GO categories in infected macrophages with </w:t>
      </w:r>
      <w:r w:rsidR="00B35542" w:rsidRPr="00B35542">
        <w:rPr>
          <w:rFonts w:ascii="Times New Roman" w:hAnsi="Times New Roman"/>
          <w:b/>
          <w:i/>
          <w:sz w:val="22"/>
          <w:szCs w:val="22"/>
          <w:lang w:val="en-US"/>
        </w:rPr>
        <w:t>L. donovani</w:t>
      </w:r>
      <w:r w:rsidR="00F67868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B35542">
        <w:rPr>
          <w:rFonts w:ascii="Times New Roman" w:hAnsi="Times New Roman"/>
          <w:b/>
          <w:sz w:val="22"/>
          <w:szCs w:val="22"/>
          <w:lang w:val="en-US"/>
        </w:rPr>
        <w:t>promastigotes</w:t>
      </w:r>
    </w:p>
    <w:tbl>
      <w:tblPr>
        <w:tblW w:w="8099" w:type="dxa"/>
        <w:tblInd w:w="4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1"/>
        <w:gridCol w:w="1283"/>
        <w:gridCol w:w="690"/>
        <w:gridCol w:w="1477"/>
        <w:gridCol w:w="1359"/>
        <w:gridCol w:w="983"/>
        <w:gridCol w:w="1886"/>
      </w:tblGrid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7678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BIOLOGICAL PROCESS</w:t>
            </w:r>
          </w:p>
        </w:tc>
      </w:tr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escrip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C3517E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p v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l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C3517E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       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luster freq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otal freq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F67868" w:rsidTr="008E08B6">
        <w:trPr>
          <w:trHeight w:val="138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03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vacuole organisation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0E-1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0E-0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/36 13.8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0/28959 0.1%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  <w:t>P24638 P18242 O88531 P29416 O89023</w:t>
            </w:r>
          </w:p>
        </w:tc>
      </w:tr>
      <w:tr w:rsidR="009B0A68" w:rsidRPr="00F67868" w:rsidTr="008E08B6">
        <w:trPr>
          <w:trHeight w:val="138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</w:pPr>
          </w:p>
        </w:tc>
      </w:tr>
      <w:tr w:rsidR="00F67868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040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lysosome organisa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3E-09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7E-06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/36 11.1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7/28959 0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24638 O88531 P29416 O89023</w:t>
            </w:r>
          </w:p>
        </w:tc>
      </w:tr>
      <w:tr w:rsidR="009B0A68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8D7407" w:rsidTr="008E08B6">
        <w:trPr>
          <w:trHeight w:val="185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056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atabolic proces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7E-07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9E-05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/36 25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30/28959 2.8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23780 P56542 P18242 P14901 O88531 Q9DBU0 Q3TCN2 P29416 O89023</w:t>
            </w:r>
          </w:p>
        </w:tc>
      </w:tr>
      <w:tr w:rsidR="009B0A68" w:rsidRPr="008D7407" w:rsidTr="008E08B6">
        <w:trPr>
          <w:trHeight w:val="185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28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52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etabolic proces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9E-07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9E-05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/36 61.1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472/28959 22.3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X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9B0A68" w:rsidRPr="00F67868" w:rsidTr="008E08B6">
        <w:trPr>
          <w:trHeight w:val="28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08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lastRenderedPageBreak/>
              <w:t>44238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rimary metabolic proces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3E-06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1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9/36 52.7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588/28959 19.2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X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9B0A68" w:rsidRPr="00F67868" w:rsidTr="008E08B6">
        <w:trPr>
          <w:trHeight w:val="308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8D7407" w:rsidTr="008E08B6">
        <w:trPr>
          <w:trHeight w:val="12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4248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ular catabolic proces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3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1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/36 19.4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35/28959 2.1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56542 P18242 P14901 O88531 Q9DBU0 P29416 O89023</w:t>
            </w:r>
          </w:p>
        </w:tc>
      </w:tr>
      <w:tr w:rsidR="009B0A68" w:rsidRPr="008D7407" w:rsidTr="008E08B6">
        <w:trPr>
          <w:trHeight w:val="12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8D7407" w:rsidTr="008E08B6">
        <w:trPr>
          <w:trHeight w:val="10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96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rganelle organisa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2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5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/36 22.2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26/28959 3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  <w:t>Q80TM9 P24638 P97864 Q6P5D8 P18242 O88531 P29416 O89023</w:t>
            </w:r>
          </w:p>
        </w:tc>
      </w:tr>
      <w:tr w:rsidR="009B0A68" w:rsidRPr="008D7407" w:rsidTr="008E08B6">
        <w:trPr>
          <w:trHeight w:val="10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</w:pPr>
          </w:p>
        </w:tc>
      </w:tr>
      <w:tr w:rsidR="00F67868" w:rsidRPr="00F67868" w:rsidTr="008E08B6">
        <w:trPr>
          <w:trHeight w:val="23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500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biological regula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7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8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0/36 55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126/28959 24.6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83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VD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UR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GG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9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I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9B0A68" w:rsidRPr="00F67868" w:rsidTr="008E08B6">
        <w:trPr>
          <w:trHeight w:val="23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9B0A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34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dult locomotary behavior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0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1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7/28959 0.2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91YI4 O88531 P29416</w:t>
            </w:r>
          </w:p>
        </w:tc>
      </w:tr>
      <w:tr w:rsidR="00F67868" w:rsidRPr="00F67868" w:rsidTr="008E08B6">
        <w:trPr>
          <w:trHeight w:val="141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604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ular component organisa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6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0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/36 27.7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979/28959 6.8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  <w:t>Q61830 Q80TM9 P24638 P97864 Q91YI4 Q6P5D8 P18242 O88531 P29416 O89023</w:t>
            </w:r>
          </w:p>
        </w:tc>
      </w:tr>
      <w:tr w:rsidR="009B0A68" w:rsidRPr="00F67868" w:rsidTr="008E08B6">
        <w:trPr>
          <w:trHeight w:val="141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B74E19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B74E19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B74E19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t-BR" w:eastAsia="el-GR"/>
              </w:rPr>
            </w:pPr>
          </w:p>
        </w:tc>
      </w:tr>
      <w:tr w:rsidR="00F67868" w:rsidRPr="00F67868" w:rsidTr="008E08B6">
        <w:trPr>
          <w:trHeight w:val="23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8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ular proces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7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7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/36 61.1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29/28959 30.8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83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X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030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XH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F67868" w:rsidRPr="00F67868" w:rsidTr="008E08B6">
        <w:trPr>
          <w:trHeight w:val="15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053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dult behavio</w:t>
            </w:r>
            <w:r w:rsidR="00C3517E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5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8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/28959 0.3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91YI4 O88531 P29416</w:t>
            </w:r>
          </w:p>
        </w:tc>
      </w:tr>
      <w:tr w:rsidR="009B0A68" w:rsidRPr="00F67868" w:rsidTr="008E08B6">
        <w:trPr>
          <w:trHeight w:val="15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C3517E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Default="009B0A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9B0A68" w:rsidRPr="00F67868" w:rsidRDefault="009B0A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7678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OLECULAR FUNCTION</w:t>
            </w:r>
          </w:p>
        </w:tc>
      </w:tr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escription</w:t>
            </w:r>
            <w:r w:rsidR="00C3517E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 val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        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luster freq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otal freq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8D7407" w:rsidTr="008E08B6">
        <w:trPr>
          <w:trHeight w:val="235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678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ydrolase activity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2E-1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5E-0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6/36 44.4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086/28967 7.2%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Q9WV54 P23780 P56542 P97864 Q62383 P18242 P97821 P14901 P12265 P24638 Q810A7 O88531 Q3TCN2 P29416 O89023</w:t>
            </w:r>
          </w:p>
        </w:tc>
      </w:tr>
      <w:tr w:rsidR="008E08B6" w:rsidRPr="008D7407" w:rsidTr="008E08B6">
        <w:trPr>
          <w:trHeight w:val="235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235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82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atalytic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5E-06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9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8/36 50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859/28967 16.7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X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F67868" w:rsidRPr="00F67868" w:rsidTr="008E08B6">
        <w:trPr>
          <w:trHeight w:val="120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19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ysteine type endopeptidase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3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6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8/28967 0.1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P97864 P97821</w:t>
            </w:r>
          </w:p>
        </w:tc>
      </w:tr>
      <w:tr w:rsidR="008E08B6" w:rsidRPr="00F67868" w:rsidTr="008E08B6">
        <w:trPr>
          <w:trHeight w:val="120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78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175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endopeptidase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6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7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/36 13.8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47/28967 1.1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P97864 P18242 P97821 O89023</w:t>
            </w:r>
          </w:p>
        </w:tc>
      </w:tr>
      <w:tr w:rsidR="008E08B6" w:rsidRPr="00F67868" w:rsidTr="008E08B6">
        <w:trPr>
          <w:trHeight w:val="78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711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rancsription elongation regulator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2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7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/36 5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/28967 0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55201 Q62383</w:t>
            </w: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488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binding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1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7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4/36 66.6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294/28967 35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83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X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lastRenderedPageBreak/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GG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030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F67868" w:rsidRPr="00F67868" w:rsidTr="008E08B6">
        <w:trPr>
          <w:trHeight w:val="19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lastRenderedPageBreak/>
              <w:t>455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ydrolase activity, hydrolysing o-glycosyl compound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4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5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7/28967 0.3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23780 P29416 P12265</w:t>
            </w:r>
          </w:p>
        </w:tc>
      </w:tr>
      <w:tr w:rsidR="008E08B6" w:rsidRPr="00F67868" w:rsidTr="008E08B6">
        <w:trPr>
          <w:trHeight w:val="19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23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ysteine-type peptidase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0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6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7/28967 0.3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23780 P29416 P12265</w:t>
            </w:r>
          </w:p>
        </w:tc>
      </w:tr>
      <w:tr w:rsidR="008E08B6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6798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ydrolase activity acting on glycosyl bond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3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0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/36 8.3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29/28967 0.4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P97864 P97821</w:t>
            </w:r>
          </w:p>
        </w:tc>
      </w:tr>
      <w:tr w:rsidR="008E08B6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0011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val="en-US"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eptidase activity acting on L aminoacid peptides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4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0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/36 13.8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59/28967 1.9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P97864 P18242 P97821 O89023</w:t>
            </w:r>
          </w:p>
        </w:tc>
      </w:tr>
      <w:tr w:rsidR="008E08B6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1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23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eptidase activity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7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1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/36 13.8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91/28967 2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0605 P97864 P18242 P97821 O89023</w:t>
            </w:r>
          </w:p>
        </w:tc>
      </w:tr>
      <w:tr w:rsidR="008E08B6" w:rsidRPr="00F67868" w:rsidTr="008E08B6">
        <w:trPr>
          <w:trHeight w:val="11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8E08B6" w:rsidRPr="00F67868" w:rsidTr="008E08B6">
        <w:trPr>
          <w:trHeight w:val="11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7678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ULAR COMPONENT</w:t>
            </w:r>
          </w:p>
        </w:tc>
      </w:tr>
      <w:tr w:rsidR="00F67868" w:rsidRPr="00F67868" w:rsidTr="008E08B6">
        <w:trPr>
          <w:trHeight w:val="5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-ID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escrip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  p v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al 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C3517E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          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orr p val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luster freq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otal frequency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enes</w:t>
            </w:r>
          </w:p>
        </w:tc>
      </w:tr>
      <w:tr w:rsidR="00F67868" w:rsidRPr="00F67868" w:rsidTr="008E08B6">
        <w:trPr>
          <w:trHeight w:val="196"/>
        </w:trPr>
        <w:tc>
          <w:tcPr>
            <w:tcW w:w="42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2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lytic vacuol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0E-2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4E-2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5/40 37.5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97/29353 0.6%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196"/>
        </w:trPr>
        <w:tc>
          <w:tcPr>
            <w:tcW w:w="421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196"/>
        </w:trPr>
        <w:tc>
          <w:tcPr>
            <w:tcW w:w="42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764</w:t>
            </w:r>
          </w:p>
        </w:tc>
        <w:tc>
          <w:tcPr>
            <w:tcW w:w="12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lysosome</w:t>
            </w:r>
          </w:p>
        </w:tc>
        <w:tc>
          <w:tcPr>
            <w:tcW w:w="6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0E-23</w:t>
            </w:r>
          </w:p>
        </w:tc>
        <w:tc>
          <w:tcPr>
            <w:tcW w:w="14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4E-21</w:t>
            </w:r>
          </w:p>
        </w:tc>
        <w:tc>
          <w:tcPr>
            <w:tcW w:w="135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5/40 37.5%</w:t>
            </w:r>
          </w:p>
        </w:tc>
        <w:tc>
          <w:tcPr>
            <w:tcW w:w="9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97/29353 0.6%</w:t>
            </w:r>
          </w:p>
        </w:tc>
        <w:tc>
          <w:tcPr>
            <w:tcW w:w="18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196"/>
        </w:trPr>
        <w:tc>
          <w:tcPr>
            <w:tcW w:w="42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19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77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vacuole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0E-22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1E-20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5/40 3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2/29353 0.7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196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509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446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 part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3E-09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1E-08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7/40 92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4257/29353 48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83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1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GG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I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L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XH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902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9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030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1</w:t>
            </w:r>
          </w:p>
        </w:tc>
      </w:tr>
      <w:tr w:rsidR="008E08B6" w:rsidRPr="00F67868" w:rsidTr="008E08B6">
        <w:trPr>
          <w:trHeight w:val="509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509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62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4E-09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1E-08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7/40 92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4258/29353 48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83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1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GG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I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L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XH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902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9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lastRenderedPageBreak/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030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K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1</w:t>
            </w:r>
          </w:p>
        </w:tc>
      </w:tr>
      <w:tr w:rsidR="008E08B6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6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ell frac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8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7E-07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2/40 30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1021/29353 3.4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 w:eastAsia="el-GR"/>
              </w:rPr>
              <w:t>P10605 P17047 P23780 Q80TM9 P24638 P97864 P18242 P14901 O88531 P12265 Q8K221 O89023</w:t>
            </w:r>
          </w:p>
        </w:tc>
      </w:tr>
      <w:tr w:rsidR="008E08B6" w:rsidRPr="00F67868" w:rsidTr="008E08B6">
        <w:trPr>
          <w:trHeight w:val="15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E08B6">
        <w:trPr>
          <w:trHeight w:val="27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444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ytoplasmic part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</w:t>
            </w:r>
            <w:r w:rsidR="008374A2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.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2E-08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</w:t>
            </w:r>
            <w:r w:rsidR="008374A2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.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0E-07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1/40 52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194/29353 14.2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274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625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soluble frac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8E-07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04E-06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/40 1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12/29353 1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 w:eastAsia="el-GR"/>
              </w:rPr>
              <w:t>P10605 P23780 P97864 P18242 P12265 Q8K221 O89023</w:t>
            </w:r>
          </w:p>
        </w:tc>
      </w:tr>
      <w:tr w:rsidR="008E08B6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pl-PL" w:eastAsia="el-GR"/>
              </w:rPr>
            </w:pPr>
          </w:p>
        </w:tc>
      </w:tr>
      <w:tr w:rsidR="00F67868" w:rsidRPr="00F67868" w:rsidTr="008E08B6">
        <w:trPr>
          <w:trHeight w:val="39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622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tracellular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5E-07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6E-06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9/40 72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784/29353 33.3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GG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902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9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9416</w:t>
            </w:r>
          </w:p>
        </w:tc>
      </w:tr>
      <w:tr w:rsidR="008E08B6" w:rsidRPr="00F67868" w:rsidTr="008E08B6">
        <w:trPr>
          <w:trHeight w:val="39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73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cytoplasm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0E-07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3E-06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4/40 60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766/29353 23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5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442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tracellular part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7E-06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9E-06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7/40 6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548/29353 32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6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115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902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Z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9416</w:t>
            </w:r>
          </w:p>
        </w:tc>
      </w:tr>
      <w:tr w:rsidR="008E08B6" w:rsidRPr="00F67868" w:rsidTr="008E08B6">
        <w:trPr>
          <w:trHeight w:val="352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3231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tracellular bounded organelle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5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7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/40 55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111/29353 24.2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322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embrane bounded organelle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3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,77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2/40 55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123/29353 24.2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lastRenderedPageBreak/>
              <w:t>43229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tracellular organelle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0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2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3/40 5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82/29353 27.5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8E08B6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B74E19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</w:tr>
      <w:tr w:rsidR="00F67868" w:rsidRPr="00F67868" w:rsidTr="008E08B6">
        <w:trPr>
          <w:trHeight w:val="313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43226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rganelle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86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2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3/40 5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7/29353 27.6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060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199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378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ZWV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65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1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YI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4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62383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6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824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782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49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2265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1704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M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9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4638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5520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10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7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88531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9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DBU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0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Q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3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TCN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 xml:space="preserve">29416 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</w:t>
            </w: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9023</w:t>
            </w: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62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embrane frac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8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2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/40 1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68/29353 2.6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7047 Q80TM9 P24638 P97864 P14901 O88531 P12265</w:t>
            </w:r>
          </w:p>
        </w:tc>
      </w:tr>
      <w:tr w:rsidR="008E08B6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Default="008E08B6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</w:pP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E08B6" w:rsidRPr="00F67868" w:rsidRDefault="008E08B6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</w:pPr>
          </w:p>
        </w:tc>
      </w:tr>
      <w:tr w:rsidR="00F67868" w:rsidRPr="00F67868" w:rsidTr="008E08B6">
        <w:trPr>
          <w:trHeight w:val="117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5626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soluble fraction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3E-05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6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6E-0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7/40 17.5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05/29353 2.7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17047 Q80TM9 P24638 P97864 P14901 O88531 P12265</w:t>
            </w:r>
          </w:p>
        </w:tc>
      </w:tr>
      <w:tr w:rsidR="00F67868" w:rsidRPr="00F67868" w:rsidTr="008E08B6">
        <w:trPr>
          <w:trHeight w:val="78"/>
        </w:trPr>
        <w:tc>
          <w:tcPr>
            <w:tcW w:w="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E08B6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8305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8374A2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ntegrin complex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5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6E-04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8374A2" w:rsidP="00F67868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.</w:t>
            </w:r>
            <w:r w:rsidR="00F67868"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94E-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6/29353 0.0%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l-GR"/>
              </w:rPr>
              <w:t>26/29353 0.0%</w:t>
            </w:r>
          </w:p>
        </w:tc>
        <w:tc>
          <w:tcPr>
            <w:tcW w:w="1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67868" w:rsidRPr="00F67868" w:rsidRDefault="00F67868" w:rsidP="00F67868">
            <w:pPr>
              <w:shd w:val="clear" w:color="auto" w:fill="FFFFFF"/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16"/>
                <w:szCs w:val="16"/>
                <w:lang w:eastAsia="el-GR"/>
              </w:rPr>
            </w:pPr>
            <w:r w:rsidRPr="00F6786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O70309 Q9QXH4</w:t>
            </w:r>
          </w:p>
        </w:tc>
      </w:tr>
    </w:tbl>
    <w:p w:rsidR="005A632C" w:rsidRPr="00FB3CCC" w:rsidRDefault="005A632C">
      <w:pPr>
        <w:rPr>
          <w:lang w:val="en-US"/>
        </w:rPr>
      </w:pPr>
    </w:p>
    <w:sectPr w:rsidR="005A632C" w:rsidRPr="00FB3CC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CC2" w:rsidRDefault="00BF7CC2" w:rsidP="009B0A68">
      <w:pPr>
        <w:spacing w:after="0" w:line="240" w:lineRule="auto"/>
      </w:pPr>
      <w:r>
        <w:separator/>
      </w:r>
    </w:p>
  </w:endnote>
  <w:endnote w:type="continuationSeparator" w:id="0">
    <w:p w:rsidR="00BF7CC2" w:rsidRDefault="00BF7CC2" w:rsidP="009B0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CC2" w:rsidRDefault="00BF7CC2" w:rsidP="009B0A68">
      <w:pPr>
        <w:spacing w:after="0" w:line="240" w:lineRule="auto"/>
      </w:pPr>
      <w:r>
        <w:separator/>
      </w:r>
    </w:p>
  </w:footnote>
  <w:footnote w:type="continuationSeparator" w:id="0">
    <w:p w:rsidR="00BF7CC2" w:rsidRDefault="00BF7CC2" w:rsidP="009B0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CCC"/>
    <w:rsid w:val="000E009A"/>
    <w:rsid w:val="003A6B07"/>
    <w:rsid w:val="004023DB"/>
    <w:rsid w:val="005A632C"/>
    <w:rsid w:val="005A6F05"/>
    <w:rsid w:val="00641FF8"/>
    <w:rsid w:val="008374A2"/>
    <w:rsid w:val="00874ABC"/>
    <w:rsid w:val="008B2649"/>
    <w:rsid w:val="008D7407"/>
    <w:rsid w:val="008E08B6"/>
    <w:rsid w:val="009B0A68"/>
    <w:rsid w:val="009C70A9"/>
    <w:rsid w:val="00B35542"/>
    <w:rsid w:val="00B74E19"/>
    <w:rsid w:val="00BB44F6"/>
    <w:rsid w:val="00BD1480"/>
    <w:rsid w:val="00BF7CC2"/>
    <w:rsid w:val="00C3517E"/>
    <w:rsid w:val="00C84A87"/>
    <w:rsid w:val="00D56D0D"/>
    <w:rsid w:val="00F41A33"/>
    <w:rsid w:val="00F55AF9"/>
    <w:rsid w:val="00F67868"/>
    <w:rsid w:val="00FB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0D059A-FFBC-4479-B4C3-474776B3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CCC"/>
    <w:rPr>
      <w:rFonts w:ascii="Verdana" w:hAnsi="Verdana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CC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78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styleId="Header">
    <w:name w:val="header"/>
    <w:basedOn w:val="Normal"/>
    <w:link w:val="HeaderChar"/>
    <w:uiPriority w:val="99"/>
    <w:unhideWhenUsed/>
    <w:rsid w:val="009B0A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A68"/>
    <w:rPr>
      <w:rFonts w:ascii="Verdana" w:hAnsi="Verdan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A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A68"/>
    <w:rPr>
      <w:rFonts w:ascii="Verdana" w:hAnsi="Verdan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6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Mus_musculus/Transcript/Summary?db=core;g=ENSMUSG00000024663;r=19:10001669-10038380;t=ENSMUST000001214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nsembl.org/Mus_musculus/Transcript/Summary?db=core;g=ENSMUSG00000028657;r=4:122836242-122859175;t=ENSMUST0000003041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nsembl.org/Mus_musculus/Transcript/Summary?db=core;g=ENSMUSG00000030084;r=6:89316314-89362620;t=ENSMUST0000016313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98</Words>
  <Characters>10790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nny</dc:creator>
  <cp:lastModifiedBy>Πένυ Σμυρλή</cp:lastModifiedBy>
  <cp:revision>3</cp:revision>
  <dcterms:created xsi:type="dcterms:W3CDTF">2019-06-15T19:33:00Z</dcterms:created>
  <dcterms:modified xsi:type="dcterms:W3CDTF">2019-06-21T15:57:00Z</dcterms:modified>
</cp:coreProperties>
</file>